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B49" w:rsidRPr="00DE1BD7" w:rsidRDefault="000B5B49" w:rsidP="000B5B49">
      <w:pPr>
        <w:pStyle w:val="BodyText1"/>
        <w:spacing w:before="2" w:after="2" w:line="480" w:lineRule="auto"/>
        <w:jc w:val="left"/>
        <w:outlineLvl w:val="0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DE1BD7">
        <w:rPr>
          <w:rFonts w:ascii="Times New Roman" w:hAnsi="Times New Roman" w:cs="Times New Roman"/>
          <w:b/>
          <w:bCs/>
          <w:iCs/>
          <w:color w:val="000000" w:themeColor="text1"/>
          <w:sz w:val="24"/>
          <w:lang w:val="en-US"/>
        </w:rPr>
        <w:t>S3 Table:</w:t>
      </w:r>
      <w:r w:rsidRPr="00DE1BD7">
        <w:rPr>
          <w:rFonts w:ascii="Times New Roman" w:hAnsi="Times New Roman" w:cs="Times New Roman"/>
          <w:bCs/>
          <w:iCs/>
          <w:color w:val="000000" w:themeColor="text1"/>
          <w:sz w:val="24"/>
          <w:lang w:val="en-US"/>
        </w:rPr>
        <w:t xml:space="preserve"> List of measured genes Assay ID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08"/>
        <w:gridCol w:w="1414"/>
        <w:gridCol w:w="2123"/>
        <w:gridCol w:w="4031"/>
      </w:tblGrid>
      <w:tr w:rsidR="000B5B49" w:rsidRPr="00DE1BD7" w:rsidTr="009C1BCE">
        <w:tc>
          <w:tcPr>
            <w:tcW w:w="1308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ene </w:t>
            </w:r>
            <w:proofErr w:type="spellStart"/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ymbol</w:t>
            </w:r>
            <w:proofErr w:type="spellEnd"/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ssay ID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ene </w:t>
            </w:r>
            <w:proofErr w:type="spellStart"/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  <w:proofErr w:type="spellEnd"/>
          </w:p>
        </w:tc>
      </w:tr>
      <w:tr w:rsidR="000B5B49" w:rsidRPr="00DE1BD7" w:rsidTr="009C1BCE">
        <w:tc>
          <w:tcPr>
            <w:tcW w:w="1308" w:type="dxa"/>
            <w:vMerge w:val="restart"/>
          </w:tcPr>
          <w:p w:rsidR="000B5B49" w:rsidRPr="00DE1BD7" w:rsidRDefault="000B5B49" w:rsidP="009C1BCE">
            <w:pPr>
              <w:pStyle w:val="TabelleMaterialMethoden"/>
              <w:spacing w:before="4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Homo Sapiens</w:t>
            </w:r>
          </w:p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Mus </w:t>
            </w:r>
            <w:proofErr w:type="spellStart"/>
            <w:r w:rsidRPr="00DE1BD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usculus</w:t>
            </w:r>
            <w:proofErr w:type="spellEnd"/>
          </w:p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before="10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2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before="10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0234140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before="10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nocyte</w:t>
            </w:r>
            <w:proofErr w:type="spellEnd"/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emotactic</w:t>
            </w:r>
            <w:proofErr w:type="spellEnd"/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rotein-1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CP-1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5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0982282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ulated on 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tivation, 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mal 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ell 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xpressed and 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creted (RANTES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F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0170014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nective Tissue Growth Factor (CTGF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2758991_g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yceraldehyde-3- </w:t>
            </w: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e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hydrogenase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APDH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2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00441242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nocyte</w:t>
            </w:r>
            <w:proofErr w:type="spellEnd"/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emotactic</w:t>
            </w:r>
            <w:proofErr w:type="spellEnd"/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rotein-1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CP-1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5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01302428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gulated on 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tivation, 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mal 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ell 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xpressed and 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creted (RANTES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m99999915_g1 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yceraldehyde-3- </w:t>
            </w: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e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hydrogenase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APDH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6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NormalWeb"/>
              <w:spacing w:before="2" w:after="2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m012010733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-6 (IL-6)</w:t>
            </w:r>
          </w:p>
        </w:tc>
      </w:tr>
      <w:tr w:rsidR="000B5B49" w:rsidRPr="00DE1BD7" w:rsidTr="009C1BCE">
        <w:tc>
          <w:tcPr>
            <w:tcW w:w="1308" w:type="dxa"/>
            <w:vMerge/>
            <w:shd w:val="clear" w:color="auto" w:fill="auto"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before="10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d88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before="10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00440338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before="10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yeloid differentiation primary response gene (88) (MYD88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-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6B"/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00476379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uclear factor kappa-light-chain-enhancer of activated B cells (NF-</w:t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sym w:font="Symbol" w:char="F06B"/>
            </w:r>
            <w:r w:rsidRPr="00DE1BD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bb</w:t>
            </w:r>
            <w:proofErr w:type="spellEnd"/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01287743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icotinamide adenine dinucleotide phosphate-oxidase 2 (NOX-2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r4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00445273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ll-like </w:t>
            </w: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ptor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 (TLR4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00443256_m1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umor </w:t>
            </w: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rosis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61"/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NF-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61"/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B5B49" w:rsidRPr="00DE1BD7" w:rsidTr="009C1BCE">
        <w:tc>
          <w:tcPr>
            <w:tcW w:w="1308" w:type="dxa"/>
            <w:vMerge/>
          </w:tcPr>
          <w:p w:rsidR="000B5B49" w:rsidRPr="00DE1BD7" w:rsidRDefault="000B5B49" w:rsidP="009C1B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4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fb1</w:t>
            </w:r>
          </w:p>
        </w:tc>
        <w:tc>
          <w:tcPr>
            <w:tcW w:w="2123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m01178820_m1 </w:t>
            </w:r>
          </w:p>
        </w:tc>
        <w:tc>
          <w:tcPr>
            <w:tcW w:w="4031" w:type="dxa"/>
          </w:tcPr>
          <w:p w:rsidR="000B5B49" w:rsidRPr="00DE1BD7" w:rsidRDefault="000B5B49" w:rsidP="009C1BCE">
            <w:pPr>
              <w:pStyle w:val="TabelleMaterialMethoden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orming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wth </w:t>
            </w: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62"/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 (TGF-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62"/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024820" w:rsidRDefault="000B5B49">
      <w:bookmarkStart w:id="0" w:name="_GoBack"/>
      <w:bookmarkEnd w:id="0"/>
    </w:p>
    <w:sectPr w:rsidR="00024820" w:rsidSect="00FA1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B49"/>
    <w:rsid w:val="000B5B49"/>
    <w:rsid w:val="00297641"/>
    <w:rsid w:val="002E618D"/>
    <w:rsid w:val="00761991"/>
    <w:rsid w:val="008657D6"/>
    <w:rsid w:val="009455D7"/>
    <w:rsid w:val="00F272DC"/>
    <w:rsid w:val="00FA13D5"/>
    <w:rsid w:val="00FD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076A9A4-B1BF-804D-B240-673DF806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B5B49"/>
    <w:pPr>
      <w:spacing w:beforeLines="1" w:afterLines="1"/>
      <w:jc w:val="both"/>
    </w:pPr>
    <w:rPr>
      <w:rFonts w:ascii="Times" w:hAnsi="Times" w:cs="Times New Roman"/>
      <w:sz w:val="20"/>
      <w:szCs w:val="20"/>
      <w:lang w:val="de-DE"/>
    </w:rPr>
  </w:style>
  <w:style w:type="paragraph" w:customStyle="1" w:styleId="BodyText1">
    <w:name w:val="Body Text 1"/>
    <w:basedOn w:val="Normal"/>
    <w:uiPriority w:val="99"/>
    <w:qFormat/>
    <w:rsid w:val="000B5B49"/>
    <w:pPr>
      <w:spacing w:after="120" w:line="360" w:lineRule="auto"/>
      <w:jc w:val="both"/>
    </w:pPr>
    <w:rPr>
      <w:rFonts w:ascii="Arial" w:hAnsi="Arial"/>
      <w:sz w:val="20"/>
      <w:lang w:val="de-DE"/>
    </w:rPr>
  </w:style>
  <w:style w:type="paragraph" w:customStyle="1" w:styleId="TabelleMaterialMethoden">
    <w:name w:val="Tabelle Material Methoden"/>
    <w:basedOn w:val="Normal"/>
    <w:uiPriority w:val="99"/>
    <w:qFormat/>
    <w:rsid w:val="000B5B49"/>
    <w:pPr>
      <w:tabs>
        <w:tab w:val="left" w:pos="3435"/>
      </w:tabs>
      <w:spacing w:before="2" w:after="2" w:line="360" w:lineRule="auto"/>
      <w:jc w:val="both"/>
    </w:pPr>
    <w:rPr>
      <w:rFonts w:ascii="Arial" w:hAnsi="Arial" w:cs="Helvetica"/>
      <w:sz w:val="20"/>
      <w:szCs w:val="26"/>
    </w:rPr>
  </w:style>
  <w:style w:type="table" w:styleId="TableGrid">
    <w:name w:val="Table Grid"/>
    <w:basedOn w:val="TableNormal"/>
    <w:uiPriority w:val="99"/>
    <w:rsid w:val="000B5B49"/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udwig</dc:creator>
  <cp:keywords/>
  <dc:description/>
  <cp:lastModifiedBy>Johannes Ludwig</cp:lastModifiedBy>
  <cp:revision>1</cp:revision>
  <dcterms:created xsi:type="dcterms:W3CDTF">2018-05-13T18:44:00Z</dcterms:created>
  <dcterms:modified xsi:type="dcterms:W3CDTF">2018-05-13T18:45:00Z</dcterms:modified>
</cp:coreProperties>
</file>